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37058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455240DB" w14:textId="77777777" w:rsidTr="00E45AC0">
        <w:tc>
          <w:tcPr>
            <w:tcW w:w="0" w:type="auto"/>
          </w:tcPr>
          <w:p w14:paraId="7DDC6E2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7B95A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7C2A0C4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7424DD7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9BB5249" w14:textId="77777777" w:rsidTr="00E45AC0">
        <w:tc>
          <w:tcPr>
            <w:tcW w:w="0" w:type="auto"/>
            <w:vMerge w:val="restart"/>
          </w:tcPr>
          <w:p w14:paraId="7F8EE4CD" w14:textId="42043332"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7EC851C"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37BB47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26BBB27E" w14:textId="1FA5B75B" w:rsidR="00F968F7" w:rsidRPr="0022554A" w:rsidRDefault="008574E0" w:rsidP="0022554A">
            <w:pPr>
              <w:tabs>
                <w:tab w:val="left" w:pos="5400"/>
              </w:tabs>
              <w:rPr>
                <w:sz w:val="20"/>
              </w:rPr>
            </w:pPr>
            <w:r>
              <w:rPr>
                <w:sz w:val="20"/>
              </w:rPr>
              <w:t>2</w:t>
            </w:r>
          </w:p>
        </w:tc>
      </w:tr>
      <w:tr w:rsidR="00F968F7" w:rsidRPr="0022554A" w14:paraId="63654F61" w14:textId="77777777" w:rsidTr="00E45AC0">
        <w:tc>
          <w:tcPr>
            <w:tcW w:w="0" w:type="auto"/>
            <w:vMerge/>
          </w:tcPr>
          <w:p w14:paraId="72506B1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228865B"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7B70B6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043E418C" w14:textId="139A13EB" w:rsidR="00F968F7" w:rsidRPr="0022554A" w:rsidRDefault="008574E0" w:rsidP="0022554A">
            <w:pPr>
              <w:tabs>
                <w:tab w:val="left" w:pos="5400"/>
              </w:tabs>
              <w:rPr>
                <w:sz w:val="20"/>
              </w:rPr>
            </w:pPr>
            <w:r>
              <w:rPr>
                <w:sz w:val="20"/>
              </w:rPr>
              <w:t>2</w:t>
            </w:r>
          </w:p>
        </w:tc>
      </w:tr>
      <w:tr w:rsidR="00F968F7" w:rsidRPr="0022554A" w14:paraId="4EFF877E" w14:textId="77777777" w:rsidTr="00666F94">
        <w:tc>
          <w:tcPr>
            <w:tcW w:w="0" w:type="auto"/>
            <w:gridSpan w:val="4"/>
          </w:tcPr>
          <w:p w14:paraId="40A32CEE" w14:textId="421F3702"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9CD5F50" w14:textId="77777777" w:rsidTr="00E45AC0">
        <w:tc>
          <w:tcPr>
            <w:tcW w:w="0" w:type="auto"/>
          </w:tcPr>
          <w:p w14:paraId="3BFDCF3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03D7D6"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157BF89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4FFBCBFC" w14:textId="0247DFB6" w:rsidR="00F968F7" w:rsidRPr="0022554A" w:rsidRDefault="008574E0" w:rsidP="0022554A">
            <w:pPr>
              <w:tabs>
                <w:tab w:val="left" w:pos="5400"/>
              </w:tabs>
              <w:rPr>
                <w:sz w:val="20"/>
              </w:rPr>
            </w:pPr>
            <w:r>
              <w:rPr>
                <w:sz w:val="20"/>
              </w:rPr>
              <w:t>3</w:t>
            </w:r>
            <w:r w:rsidR="00655A90">
              <w:rPr>
                <w:sz w:val="20"/>
              </w:rPr>
              <w:t>-5</w:t>
            </w:r>
          </w:p>
        </w:tc>
      </w:tr>
      <w:tr w:rsidR="00F968F7" w:rsidRPr="0022554A" w14:paraId="36316202" w14:textId="77777777" w:rsidTr="00E45AC0">
        <w:tc>
          <w:tcPr>
            <w:tcW w:w="0" w:type="auto"/>
          </w:tcPr>
          <w:p w14:paraId="26CE2E9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EDE4F57"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4196997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49895FEA" w14:textId="21E6EDF3" w:rsidR="00F968F7" w:rsidRPr="0022554A" w:rsidRDefault="00655A90" w:rsidP="0022554A">
            <w:pPr>
              <w:tabs>
                <w:tab w:val="left" w:pos="5400"/>
              </w:tabs>
              <w:rPr>
                <w:sz w:val="20"/>
              </w:rPr>
            </w:pPr>
            <w:r>
              <w:rPr>
                <w:sz w:val="20"/>
              </w:rPr>
              <w:t>5</w:t>
            </w:r>
          </w:p>
        </w:tc>
      </w:tr>
      <w:tr w:rsidR="00F968F7" w:rsidRPr="0022554A" w14:paraId="032EA688" w14:textId="77777777" w:rsidTr="0075581F">
        <w:tc>
          <w:tcPr>
            <w:tcW w:w="0" w:type="auto"/>
            <w:gridSpan w:val="4"/>
          </w:tcPr>
          <w:p w14:paraId="1F89C3F1" w14:textId="3CA70493"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52869CB" w14:textId="77777777" w:rsidTr="00E45AC0">
        <w:tc>
          <w:tcPr>
            <w:tcW w:w="0" w:type="auto"/>
          </w:tcPr>
          <w:p w14:paraId="2FB768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A3C5F90"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692ACEA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2A47F255" w14:textId="38E844D5" w:rsidR="00F968F7" w:rsidRPr="0022554A" w:rsidRDefault="00655A90" w:rsidP="0022554A">
            <w:pPr>
              <w:tabs>
                <w:tab w:val="left" w:pos="5400"/>
              </w:tabs>
              <w:rPr>
                <w:sz w:val="20"/>
              </w:rPr>
            </w:pPr>
            <w:r>
              <w:rPr>
                <w:sz w:val="20"/>
              </w:rPr>
              <w:t>5</w:t>
            </w:r>
          </w:p>
        </w:tc>
      </w:tr>
      <w:tr w:rsidR="00F968F7" w:rsidRPr="0022554A" w14:paraId="2D36460E" w14:textId="77777777" w:rsidTr="00E45AC0">
        <w:tc>
          <w:tcPr>
            <w:tcW w:w="0" w:type="auto"/>
          </w:tcPr>
          <w:p w14:paraId="1A6F4C1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AC6E2CD"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7AF7A12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08EDFE02" w14:textId="30EFB632" w:rsidR="00F968F7" w:rsidRPr="0022554A" w:rsidRDefault="00655A90" w:rsidP="0022554A">
            <w:pPr>
              <w:tabs>
                <w:tab w:val="left" w:pos="5400"/>
              </w:tabs>
              <w:rPr>
                <w:sz w:val="20"/>
              </w:rPr>
            </w:pPr>
            <w:r>
              <w:rPr>
                <w:sz w:val="20"/>
              </w:rPr>
              <w:t>5</w:t>
            </w:r>
          </w:p>
        </w:tc>
      </w:tr>
      <w:bookmarkEnd w:id="25"/>
      <w:bookmarkEnd w:id="26"/>
      <w:tr w:rsidR="00F968F7" w:rsidRPr="0022554A" w14:paraId="6EBA5D12" w14:textId="77777777" w:rsidTr="00E45AC0">
        <w:tc>
          <w:tcPr>
            <w:tcW w:w="0" w:type="auto"/>
          </w:tcPr>
          <w:p w14:paraId="162A4AD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F853BEB"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65589A3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1320DC91" w14:textId="6EBEB64A" w:rsidR="00F968F7" w:rsidRPr="0022554A" w:rsidRDefault="00655A90" w:rsidP="0022554A">
            <w:pPr>
              <w:tabs>
                <w:tab w:val="left" w:pos="5400"/>
              </w:tabs>
              <w:rPr>
                <w:sz w:val="20"/>
              </w:rPr>
            </w:pPr>
            <w:r>
              <w:rPr>
                <w:sz w:val="20"/>
              </w:rPr>
              <w:t>5</w:t>
            </w:r>
          </w:p>
        </w:tc>
      </w:tr>
      <w:tr w:rsidR="00F968F7" w:rsidRPr="0022554A" w14:paraId="60BEFA8E" w14:textId="77777777" w:rsidTr="00E45AC0">
        <w:tc>
          <w:tcPr>
            <w:tcW w:w="0" w:type="auto"/>
          </w:tcPr>
          <w:p w14:paraId="7E9176C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D87424F"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39078E3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71E7B2B0" w14:textId="32E43AA9" w:rsidR="00F968F7" w:rsidRPr="0022554A" w:rsidRDefault="00655A90" w:rsidP="0022554A">
            <w:pPr>
              <w:tabs>
                <w:tab w:val="left" w:pos="5400"/>
              </w:tabs>
              <w:rPr>
                <w:sz w:val="20"/>
              </w:rPr>
            </w:pPr>
            <w:r>
              <w:rPr>
                <w:sz w:val="20"/>
              </w:rPr>
              <w:t>6,7</w:t>
            </w:r>
          </w:p>
        </w:tc>
      </w:tr>
      <w:tr w:rsidR="00F968F7" w:rsidRPr="0022554A" w14:paraId="75AD5A2A" w14:textId="77777777" w:rsidTr="00E45AC0">
        <w:trPr>
          <w:trHeight w:val="294"/>
        </w:trPr>
        <w:tc>
          <w:tcPr>
            <w:tcW w:w="0" w:type="auto"/>
          </w:tcPr>
          <w:p w14:paraId="199EF3BA" w14:textId="5D7D7BD5"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1F8EDC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45C5CE0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507D658B" w14:textId="6014D5C9" w:rsidR="00F968F7" w:rsidRPr="00655A90" w:rsidRDefault="00655A90" w:rsidP="0022554A">
            <w:pPr>
              <w:tabs>
                <w:tab w:val="left" w:pos="5400"/>
              </w:tabs>
              <w:rPr>
                <w:iCs/>
                <w:sz w:val="20"/>
              </w:rPr>
            </w:pPr>
            <w:r w:rsidRPr="00655A90">
              <w:rPr>
                <w:iCs/>
                <w:sz w:val="20"/>
              </w:rPr>
              <w:t>6,7</w:t>
            </w:r>
          </w:p>
        </w:tc>
      </w:tr>
      <w:tr w:rsidR="00F968F7" w:rsidRPr="0022554A" w14:paraId="4310A748" w14:textId="77777777" w:rsidTr="00E45AC0">
        <w:tc>
          <w:tcPr>
            <w:tcW w:w="0" w:type="auto"/>
          </w:tcPr>
          <w:p w14:paraId="1668E0D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865B04"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4D5E8A29" w14:textId="77777777" w:rsidR="00F968F7" w:rsidRPr="004F5203" w:rsidRDefault="00F968F7" w:rsidP="0022554A">
            <w:pPr>
              <w:tabs>
                <w:tab w:val="left" w:pos="5400"/>
              </w:tabs>
              <w:rPr>
                <w:color w:val="000000"/>
                <w:sz w:val="20"/>
              </w:rPr>
            </w:pPr>
            <w:r w:rsidRPr="004F5203">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3EE71B57" w14:textId="5284F4F5" w:rsidR="00F968F7" w:rsidRPr="0022554A" w:rsidRDefault="00655A90" w:rsidP="0022554A">
            <w:pPr>
              <w:tabs>
                <w:tab w:val="left" w:pos="5400"/>
              </w:tabs>
              <w:rPr>
                <w:color w:val="000000"/>
                <w:sz w:val="20"/>
              </w:rPr>
            </w:pPr>
            <w:r>
              <w:rPr>
                <w:color w:val="000000"/>
                <w:sz w:val="20"/>
              </w:rPr>
              <w:t>5</w:t>
            </w:r>
          </w:p>
        </w:tc>
      </w:tr>
      <w:tr w:rsidR="00F968F7" w:rsidRPr="0022554A" w14:paraId="4ED6CF5B" w14:textId="77777777" w:rsidTr="00E45AC0">
        <w:tc>
          <w:tcPr>
            <w:tcW w:w="0" w:type="auto"/>
          </w:tcPr>
          <w:p w14:paraId="70EE445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FC130AB"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3175199E"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746481DC" w14:textId="69829B19" w:rsidR="00F968F7" w:rsidRPr="0022554A" w:rsidRDefault="00655A90" w:rsidP="0022554A">
            <w:pPr>
              <w:tabs>
                <w:tab w:val="left" w:pos="5400"/>
              </w:tabs>
              <w:rPr>
                <w:sz w:val="20"/>
              </w:rPr>
            </w:pPr>
            <w:r>
              <w:rPr>
                <w:sz w:val="20"/>
              </w:rPr>
              <w:t>5</w:t>
            </w:r>
          </w:p>
        </w:tc>
      </w:tr>
      <w:tr w:rsidR="00E67C21" w:rsidRPr="0022554A" w14:paraId="61025292" w14:textId="77777777" w:rsidTr="00E45AC0">
        <w:tc>
          <w:tcPr>
            <w:tcW w:w="0" w:type="auto"/>
          </w:tcPr>
          <w:p w14:paraId="21DDA868" w14:textId="5B5F5AB9" w:rsidR="00E67C21" w:rsidRPr="0022554A" w:rsidRDefault="00E67C21" w:rsidP="00E67C21">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F926929" w14:textId="77777777" w:rsidR="00E67C21" w:rsidRPr="0022554A" w:rsidRDefault="00E67C21" w:rsidP="00E67C21">
            <w:pPr>
              <w:tabs>
                <w:tab w:val="left" w:pos="5400"/>
              </w:tabs>
              <w:jc w:val="center"/>
              <w:rPr>
                <w:sz w:val="20"/>
              </w:rPr>
            </w:pPr>
            <w:r w:rsidRPr="0022554A">
              <w:rPr>
                <w:sz w:val="20"/>
              </w:rPr>
              <w:t>11</w:t>
            </w:r>
          </w:p>
        </w:tc>
        <w:tc>
          <w:tcPr>
            <w:tcW w:w="6140" w:type="dxa"/>
            <w:tcBorders>
              <w:right w:val="single" w:sz="4" w:space="0" w:color="auto"/>
            </w:tcBorders>
          </w:tcPr>
          <w:p w14:paraId="3ED91965" w14:textId="77777777" w:rsidR="00E67C21" w:rsidRPr="0022554A" w:rsidRDefault="00E67C21" w:rsidP="00E67C21">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29B006D1" w14:textId="7F38EBBD" w:rsidR="00E67C21" w:rsidRPr="0022554A" w:rsidRDefault="00655A90" w:rsidP="00E67C21">
            <w:pPr>
              <w:tabs>
                <w:tab w:val="left" w:pos="5400"/>
              </w:tabs>
              <w:rPr>
                <w:sz w:val="20"/>
              </w:rPr>
            </w:pPr>
            <w:r>
              <w:rPr>
                <w:sz w:val="20"/>
              </w:rPr>
              <w:t>5-8</w:t>
            </w:r>
          </w:p>
        </w:tc>
      </w:tr>
      <w:tr w:rsidR="00E67C21" w:rsidRPr="0022554A" w14:paraId="0753E872" w14:textId="77777777" w:rsidTr="00E45AC0">
        <w:tc>
          <w:tcPr>
            <w:tcW w:w="0" w:type="auto"/>
            <w:vMerge w:val="restart"/>
            <w:shd w:val="clear" w:color="auto" w:fill="auto"/>
          </w:tcPr>
          <w:p w14:paraId="3126924B" w14:textId="76A52B65" w:rsidR="00E67C21" w:rsidRPr="00E67C21" w:rsidRDefault="00E67C21" w:rsidP="00E67C21">
            <w:pPr>
              <w:tabs>
                <w:tab w:val="left" w:pos="5400"/>
              </w:tabs>
              <w:rPr>
                <w:sz w:val="20"/>
                <w:highlight w:val="yellow"/>
              </w:rPr>
            </w:pPr>
            <w:bookmarkStart w:id="42" w:name="italic24"/>
            <w:r w:rsidRPr="005D561E">
              <w:rPr>
                <w:sz w:val="20"/>
              </w:rPr>
              <w:t>Statistical</w:t>
            </w:r>
            <w:bookmarkStart w:id="43" w:name="italic25"/>
            <w:bookmarkEnd w:id="42"/>
            <w:r w:rsidRPr="005D561E">
              <w:rPr>
                <w:sz w:val="20"/>
              </w:rPr>
              <w:t xml:space="preserve"> methods</w:t>
            </w:r>
            <w:bookmarkEnd w:id="43"/>
          </w:p>
        </w:tc>
        <w:tc>
          <w:tcPr>
            <w:tcW w:w="0" w:type="auto"/>
            <w:vMerge w:val="restart"/>
          </w:tcPr>
          <w:p w14:paraId="2FC70643" w14:textId="77777777" w:rsidR="00E67C21" w:rsidRPr="0022554A" w:rsidRDefault="00E67C21" w:rsidP="00E67C21">
            <w:pPr>
              <w:tabs>
                <w:tab w:val="left" w:pos="5400"/>
              </w:tabs>
              <w:jc w:val="center"/>
              <w:rPr>
                <w:sz w:val="20"/>
              </w:rPr>
            </w:pPr>
            <w:r w:rsidRPr="0022554A">
              <w:rPr>
                <w:sz w:val="20"/>
              </w:rPr>
              <w:t>12</w:t>
            </w:r>
          </w:p>
        </w:tc>
        <w:tc>
          <w:tcPr>
            <w:tcW w:w="6140" w:type="dxa"/>
            <w:tcBorders>
              <w:right w:val="single" w:sz="4" w:space="0" w:color="auto"/>
            </w:tcBorders>
          </w:tcPr>
          <w:p w14:paraId="014808F8" w14:textId="77777777" w:rsidR="00E67C21" w:rsidRPr="0022554A" w:rsidRDefault="00E67C21" w:rsidP="00E67C2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438CB04A" w14:textId="7836D6A9" w:rsidR="00E67C21" w:rsidRPr="0022554A" w:rsidRDefault="00655A90" w:rsidP="00E67C21">
            <w:pPr>
              <w:tabs>
                <w:tab w:val="left" w:pos="5400"/>
              </w:tabs>
              <w:rPr>
                <w:sz w:val="20"/>
              </w:rPr>
            </w:pPr>
            <w:r>
              <w:rPr>
                <w:sz w:val="20"/>
              </w:rPr>
              <w:t>7,8</w:t>
            </w:r>
          </w:p>
        </w:tc>
      </w:tr>
      <w:tr w:rsidR="00E67C21" w:rsidRPr="0022554A" w14:paraId="0D0E7F19" w14:textId="77777777" w:rsidTr="00E45AC0">
        <w:tc>
          <w:tcPr>
            <w:tcW w:w="0" w:type="auto"/>
            <w:vMerge/>
            <w:shd w:val="clear" w:color="auto" w:fill="auto"/>
          </w:tcPr>
          <w:p w14:paraId="39090906" w14:textId="77777777" w:rsidR="00E67C21" w:rsidRPr="0022554A" w:rsidRDefault="00E67C21" w:rsidP="00E67C21">
            <w:pPr>
              <w:tabs>
                <w:tab w:val="left" w:pos="5400"/>
              </w:tabs>
              <w:rPr>
                <w:bCs/>
                <w:sz w:val="20"/>
              </w:rPr>
            </w:pPr>
            <w:bookmarkStart w:id="44" w:name="bold24" w:colFirst="0" w:colLast="0"/>
            <w:bookmarkStart w:id="45" w:name="italic26" w:colFirst="0" w:colLast="0"/>
          </w:p>
        </w:tc>
        <w:tc>
          <w:tcPr>
            <w:tcW w:w="0" w:type="auto"/>
            <w:vMerge/>
          </w:tcPr>
          <w:p w14:paraId="2AABFA15"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22A5B55F" w14:textId="77777777" w:rsidR="00E67C21" w:rsidRPr="0022554A" w:rsidRDefault="00E67C21" w:rsidP="00E67C2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4A2BCAC3" w14:textId="59FD6932" w:rsidR="00E67C21" w:rsidRPr="0022554A" w:rsidRDefault="00655A90" w:rsidP="00E67C21">
            <w:pPr>
              <w:tabs>
                <w:tab w:val="left" w:pos="5400"/>
              </w:tabs>
              <w:rPr>
                <w:sz w:val="20"/>
              </w:rPr>
            </w:pPr>
            <w:r>
              <w:rPr>
                <w:sz w:val="20"/>
              </w:rPr>
              <w:t>6,7</w:t>
            </w:r>
          </w:p>
        </w:tc>
      </w:tr>
      <w:tr w:rsidR="00E67C21" w:rsidRPr="0022554A" w14:paraId="5F5F454A" w14:textId="77777777" w:rsidTr="00E45AC0">
        <w:tc>
          <w:tcPr>
            <w:tcW w:w="0" w:type="auto"/>
            <w:vMerge/>
            <w:shd w:val="clear" w:color="auto" w:fill="auto"/>
          </w:tcPr>
          <w:p w14:paraId="002E96E9" w14:textId="77777777" w:rsidR="00E67C21" w:rsidRPr="0022554A" w:rsidRDefault="00E67C21" w:rsidP="00E67C2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601E4C"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0076FF30" w14:textId="77777777" w:rsidR="00E67C21" w:rsidRPr="0022554A" w:rsidRDefault="00E67C21" w:rsidP="00E67C21">
            <w:pPr>
              <w:tabs>
                <w:tab w:val="left" w:pos="5400"/>
              </w:tabs>
              <w:rPr>
                <w:sz w:val="20"/>
              </w:rPr>
            </w:pPr>
            <w:r w:rsidRPr="00E67C21">
              <w:rPr>
                <w:sz w:val="20"/>
              </w:rPr>
              <w:t>(</w:t>
            </w:r>
            <w:r w:rsidRPr="00E67C21">
              <w:rPr>
                <w:i/>
                <w:sz w:val="20"/>
              </w:rPr>
              <w:t>c</w:t>
            </w:r>
            <w:r w:rsidRPr="00E67C21">
              <w:rPr>
                <w:sz w:val="20"/>
              </w:rPr>
              <w:t>) Explain how missing data were addressed</w:t>
            </w:r>
          </w:p>
        </w:tc>
        <w:tc>
          <w:tcPr>
            <w:tcW w:w="710" w:type="dxa"/>
            <w:tcBorders>
              <w:top w:val="single" w:sz="4" w:space="0" w:color="auto"/>
              <w:left w:val="single" w:sz="4" w:space="0" w:color="auto"/>
              <w:bottom w:val="single" w:sz="4" w:space="0" w:color="auto"/>
            </w:tcBorders>
          </w:tcPr>
          <w:p w14:paraId="70289168" w14:textId="41F56A11" w:rsidR="00E67C21" w:rsidRPr="0022554A" w:rsidRDefault="00655A90" w:rsidP="00E67C21">
            <w:pPr>
              <w:tabs>
                <w:tab w:val="left" w:pos="5400"/>
              </w:tabs>
              <w:rPr>
                <w:sz w:val="20"/>
              </w:rPr>
            </w:pPr>
            <w:r>
              <w:rPr>
                <w:sz w:val="20"/>
              </w:rPr>
              <w:t>5</w:t>
            </w:r>
          </w:p>
        </w:tc>
      </w:tr>
      <w:tr w:rsidR="00E67C21" w:rsidRPr="0022554A" w14:paraId="58592DB6" w14:textId="77777777" w:rsidTr="00E45AC0">
        <w:tc>
          <w:tcPr>
            <w:tcW w:w="0" w:type="auto"/>
            <w:vMerge/>
            <w:shd w:val="clear" w:color="auto" w:fill="auto"/>
          </w:tcPr>
          <w:p w14:paraId="64F1FEDF" w14:textId="77777777" w:rsidR="00E67C21" w:rsidRPr="0022554A" w:rsidRDefault="00E67C21" w:rsidP="00E67C2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CBACCB"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4AB0C448" w14:textId="77777777" w:rsidR="00E67C21" w:rsidRPr="0022554A" w:rsidRDefault="00E67C21" w:rsidP="00E67C21">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7A66E481" w14:textId="3044E345" w:rsidR="00E67C21" w:rsidRPr="0022554A" w:rsidRDefault="0013052A" w:rsidP="00E67C21">
            <w:pPr>
              <w:tabs>
                <w:tab w:val="left" w:pos="5400"/>
              </w:tabs>
              <w:rPr>
                <w:sz w:val="20"/>
              </w:rPr>
            </w:pPr>
            <w:r>
              <w:rPr>
                <w:sz w:val="20"/>
              </w:rPr>
              <w:t>-</w:t>
            </w:r>
          </w:p>
        </w:tc>
      </w:tr>
      <w:tr w:rsidR="00E67C21" w:rsidRPr="0022554A" w14:paraId="6C02814F" w14:textId="77777777" w:rsidTr="00E45AC0">
        <w:tc>
          <w:tcPr>
            <w:tcW w:w="0" w:type="auto"/>
            <w:vMerge/>
            <w:shd w:val="clear" w:color="auto" w:fill="auto"/>
          </w:tcPr>
          <w:p w14:paraId="703B7AE7" w14:textId="77777777" w:rsidR="00E67C21" w:rsidRPr="0022554A" w:rsidRDefault="00E67C21" w:rsidP="00E67C2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4E6DD50"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17C52766" w14:textId="77777777" w:rsidR="00E67C21" w:rsidRPr="0022554A" w:rsidRDefault="00E67C21" w:rsidP="00E67C2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018525A9" w14:textId="569BC0EB" w:rsidR="00E67C21" w:rsidRPr="0022554A" w:rsidRDefault="0013052A" w:rsidP="00E67C21">
            <w:pPr>
              <w:tabs>
                <w:tab w:val="left" w:pos="5400"/>
              </w:tabs>
              <w:rPr>
                <w:sz w:val="20"/>
              </w:rPr>
            </w:pPr>
            <w:r>
              <w:rPr>
                <w:sz w:val="20"/>
              </w:rPr>
              <w:t>-</w:t>
            </w:r>
          </w:p>
        </w:tc>
      </w:tr>
      <w:tr w:rsidR="00E67C21" w:rsidRPr="0022554A" w14:paraId="074D77BB" w14:textId="77777777" w:rsidTr="00423FBD">
        <w:tc>
          <w:tcPr>
            <w:tcW w:w="0" w:type="auto"/>
            <w:gridSpan w:val="4"/>
          </w:tcPr>
          <w:p w14:paraId="3727A764" w14:textId="243E82A7" w:rsidR="00E67C21" w:rsidRPr="0022554A" w:rsidRDefault="00E67C21" w:rsidP="00E67C21">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E67C21" w:rsidRPr="0022554A" w14:paraId="1EDD2F9B" w14:textId="77777777" w:rsidTr="00E45AC0">
        <w:tc>
          <w:tcPr>
            <w:tcW w:w="0" w:type="auto"/>
            <w:vMerge w:val="restart"/>
          </w:tcPr>
          <w:p w14:paraId="41F6F097" w14:textId="77777777" w:rsidR="00E67C21" w:rsidRPr="0022554A" w:rsidRDefault="00E67C21" w:rsidP="00E67C2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78986A" w14:textId="77777777" w:rsidR="00E67C21" w:rsidRPr="0022554A" w:rsidRDefault="00E67C21" w:rsidP="00E67C21">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627BDFE4" w14:textId="7F97963A" w:rsidR="00E67C21" w:rsidRPr="0022554A" w:rsidRDefault="00E67C21" w:rsidP="00E67C2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r w:rsidR="0079056E">
              <w:rPr>
                <w:sz w:val="20"/>
              </w:rPr>
              <w:t>.</w:t>
            </w:r>
          </w:p>
        </w:tc>
        <w:tc>
          <w:tcPr>
            <w:tcW w:w="710" w:type="dxa"/>
            <w:tcBorders>
              <w:top w:val="single" w:sz="4" w:space="0" w:color="auto"/>
              <w:left w:val="single" w:sz="4" w:space="0" w:color="auto"/>
              <w:bottom w:val="single" w:sz="4" w:space="0" w:color="auto"/>
            </w:tcBorders>
          </w:tcPr>
          <w:p w14:paraId="45490F4F" w14:textId="3CA4DAED" w:rsidR="00E67C21" w:rsidRDefault="00655A90" w:rsidP="00E67C21">
            <w:pPr>
              <w:tabs>
                <w:tab w:val="left" w:pos="5400"/>
              </w:tabs>
              <w:rPr>
                <w:sz w:val="20"/>
              </w:rPr>
            </w:pPr>
            <w:r>
              <w:rPr>
                <w:sz w:val="20"/>
              </w:rPr>
              <w:t>8</w:t>
            </w:r>
          </w:p>
        </w:tc>
      </w:tr>
      <w:tr w:rsidR="00E67C21" w:rsidRPr="0022554A" w14:paraId="104B47B4" w14:textId="77777777" w:rsidTr="00E45AC0">
        <w:tc>
          <w:tcPr>
            <w:tcW w:w="0" w:type="auto"/>
            <w:vMerge/>
          </w:tcPr>
          <w:p w14:paraId="267801FC" w14:textId="77777777" w:rsidR="00E67C21" w:rsidRPr="0022554A" w:rsidRDefault="00E67C21" w:rsidP="00E67C21">
            <w:pPr>
              <w:tabs>
                <w:tab w:val="left" w:pos="5400"/>
              </w:tabs>
              <w:rPr>
                <w:bCs/>
                <w:sz w:val="20"/>
              </w:rPr>
            </w:pPr>
            <w:bookmarkStart w:id="57" w:name="bold31" w:colFirst="0" w:colLast="0"/>
            <w:bookmarkStart w:id="58" w:name="italic32" w:colFirst="0" w:colLast="0"/>
          </w:p>
        </w:tc>
        <w:tc>
          <w:tcPr>
            <w:tcW w:w="0" w:type="auto"/>
            <w:vMerge/>
          </w:tcPr>
          <w:p w14:paraId="64F0EE9F"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09FF2DF2" w14:textId="77777777" w:rsidR="00E67C21" w:rsidRPr="0022554A" w:rsidRDefault="00E67C21" w:rsidP="00E67C21">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1D924AC6" w14:textId="22B9F19B" w:rsidR="00E67C21" w:rsidRDefault="0013052A" w:rsidP="00E67C21">
            <w:pPr>
              <w:tabs>
                <w:tab w:val="left" w:pos="5400"/>
              </w:tabs>
              <w:rPr>
                <w:sz w:val="20"/>
              </w:rPr>
            </w:pPr>
            <w:r>
              <w:rPr>
                <w:sz w:val="20"/>
              </w:rPr>
              <w:t>-</w:t>
            </w:r>
          </w:p>
        </w:tc>
      </w:tr>
      <w:tr w:rsidR="00E67C21" w:rsidRPr="0022554A" w14:paraId="554DD66D" w14:textId="77777777" w:rsidTr="00E45AC0">
        <w:tc>
          <w:tcPr>
            <w:tcW w:w="0" w:type="auto"/>
            <w:vMerge/>
          </w:tcPr>
          <w:p w14:paraId="330A7997" w14:textId="77777777" w:rsidR="00E67C21" w:rsidRPr="0022554A" w:rsidRDefault="00E67C21" w:rsidP="00E67C2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E76E59"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508113AA" w14:textId="77777777" w:rsidR="00E67C21" w:rsidRPr="0022554A" w:rsidRDefault="00E67C21" w:rsidP="00E67C21">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02DC379B" w14:textId="76868C1B" w:rsidR="00E67C21" w:rsidRDefault="0013052A" w:rsidP="00E67C21">
            <w:pPr>
              <w:tabs>
                <w:tab w:val="left" w:pos="5400"/>
              </w:tabs>
              <w:rPr>
                <w:sz w:val="20"/>
              </w:rPr>
            </w:pPr>
            <w:r>
              <w:rPr>
                <w:sz w:val="20"/>
              </w:rPr>
              <w:t>-</w:t>
            </w:r>
          </w:p>
        </w:tc>
      </w:tr>
      <w:tr w:rsidR="00E67C21" w:rsidRPr="0022554A" w14:paraId="79B43941" w14:textId="77777777" w:rsidTr="00E45AC0">
        <w:tc>
          <w:tcPr>
            <w:tcW w:w="0" w:type="auto"/>
            <w:vMerge w:val="restart"/>
          </w:tcPr>
          <w:p w14:paraId="2627F861" w14:textId="23F43A30" w:rsidR="00E67C21" w:rsidRPr="0022554A" w:rsidRDefault="00E67C21" w:rsidP="00E67C2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70777B" w14:textId="77777777" w:rsidR="00E67C21" w:rsidRPr="0022554A" w:rsidRDefault="00E67C21" w:rsidP="00E67C21">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03A48626" w14:textId="77777777" w:rsidR="00E67C21" w:rsidRPr="0022554A" w:rsidRDefault="00E67C21" w:rsidP="00E67C2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59BB18D3" w14:textId="098E5846" w:rsidR="00E67C21" w:rsidRDefault="00655A90" w:rsidP="00E67C21">
            <w:pPr>
              <w:tabs>
                <w:tab w:val="left" w:pos="5400"/>
              </w:tabs>
              <w:rPr>
                <w:sz w:val="20"/>
              </w:rPr>
            </w:pPr>
            <w:r>
              <w:rPr>
                <w:sz w:val="20"/>
              </w:rPr>
              <w:t>8</w:t>
            </w:r>
          </w:p>
        </w:tc>
      </w:tr>
      <w:tr w:rsidR="00E67C21" w:rsidRPr="0022554A" w14:paraId="6A7C05A6" w14:textId="77777777" w:rsidTr="00E45AC0">
        <w:tc>
          <w:tcPr>
            <w:tcW w:w="0" w:type="auto"/>
            <w:vMerge/>
          </w:tcPr>
          <w:p w14:paraId="12057451" w14:textId="77777777" w:rsidR="00E67C21" w:rsidRPr="0022554A" w:rsidRDefault="00E67C21" w:rsidP="00E67C21">
            <w:pPr>
              <w:tabs>
                <w:tab w:val="left" w:pos="5400"/>
              </w:tabs>
              <w:rPr>
                <w:bCs/>
                <w:sz w:val="20"/>
              </w:rPr>
            </w:pPr>
            <w:bookmarkStart w:id="67" w:name="bold36" w:colFirst="0" w:colLast="0"/>
            <w:bookmarkStart w:id="68" w:name="italic36" w:colFirst="0" w:colLast="0"/>
          </w:p>
        </w:tc>
        <w:tc>
          <w:tcPr>
            <w:tcW w:w="0" w:type="auto"/>
            <w:vMerge/>
          </w:tcPr>
          <w:p w14:paraId="764C0B15"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5E5225A7" w14:textId="77777777" w:rsidR="00E67C21" w:rsidRPr="0022554A" w:rsidRDefault="00E67C21" w:rsidP="00E67C21">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107B6FC8" w14:textId="22E4848D" w:rsidR="00E67C21" w:rsidRDefault="00655A90" w:rsidP="00E67C21">
            <w:pPr>
              <w:tabs>
                <w:tab w:val="left" w:pos="5400"/>
              </w:tabs>
              <w:rPr>
                <w:sz w:val="20"/>
              </w:rPr>
            </w:pPr>
            <w:r>
              <w:rPr>
                <w:sz w:val="20"/>
              </w:rPr>
              <w:t>8</w:t>
            </w:r>
          </w:p>
        </w:tc>
      </w:tr>
      <w:tr w:rsidR="00E67C21" w:rsidRPr="0022554A" w14:paraId="2763BC37" w14:textId="77777777" w:rsidTr="00E45AC0">
        <w:trPr>
          <w:trHeight w:val="295"/>
        </w:trPr>
        <w:tc>
          <w:tcPr>
            <w:tcW w:w="0" w:type="auto"/>
          </w:tcPr>
          <w:p w14:paraId="32F1A1C6" w14:textId="77777777" w:rsidR="00E67C21" w:rsidRPr="0022554A" w:rsidRDefault="00E67C21" w:rsidP="00E67C21">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AD7F50E" w14:textId="77777777" w:rsidR="00E67C21" w:rsidRPr="0022554A" w:rsidRDefault="00E67C21" w:rsidP="00E67C21">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49E108E8" w14:textId="77777777" w:rsidR="00E67C21" w:rsidRPr="0022554A" w:rsidRDefault="00E67C21" w:rsidP="00E67C21">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591F78A2" w14:textId="04A7A9DA" w:rsidR="00E67C21" w:rsidRPr="0022554A" w:rsidRDefault="0013052A" w:rsidP="00E67C21">
            <w:pPr>
              <w:tabs>
                <w:tab w:val="left" w:pos="5400"/>
              </w:tabs>
              <w:rPr>
                <w:sz w:val="20"/>
              </w:rPr>
            </w:pPr>
            <w:r>
              <w:rPr>
                <w:sz w:val="20"/>
              </w:rPr>
              <w:t>8-1</w:t>
            </w:r>
            <w:r w:rsidR="00655A90">
              <w:rPr>
                <w:sz w:val="20"/>
              </w:rPr>
              <w:t>4</w:t>
            </w:r>
          </w:p>
        </w:tc>
      </w:tr>
      <w:tr w:rsidR="00E67C21" w:rsidRPr="0022554A" w14:paraId="54643578" w14:textId="77777777" w:rsidTr="00E45AC0">
        <w:tc>
          <w:tcPr>
            <w:tcW w:w="0" w:type="auto"/>
            <w:vMerge w:val="restart"/>
          </w:tcPr>
          <w:p w14:paraId="383849E5" w14:textId="77777777" w:rsidR="00E67C21" w:rsidRPr="0022554A" w:rsidRDefault="00E67C21" w:rsidP="00E67C21">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277ADB5" w14:textId="77777777" w:rsidR="00E67C21" w:rsidRPr="0022554A" w:rsidRDefault="00E67C21" w:rsidP="00E67C21">
            <w:pPr>
              <w:tabs>
                <w:tab w:val="left" w:pos="5400"/>
              </w:tabs>
              <w:jc w:val="center"/>
              <w:rPr>
                <w:sz w:val="20"/>
              </w:rPr>
            </w:pPr>
            <w:r w:rsidRPr="0022554A">
              <w:rPr>
                <w:sz w:val="20"/>
              </w:rPr>
              <w:t>16</w:t>
            </w:r>
          </w:p>
        </w:tc>
        <w:tc>
          <w:tcPr>
            <w:tcW w:w="6140" w:type="dxa"/>
            <w:tcBorders>
              <w:right w:val="single" w:sz="4" w:space="0" w:color="auto"/>
            </w:tcBorders>
          </w:tcPr>
          <w:p w14:paraId="244FD897" w14:textId="77777777" w:rsidR="00E67C21" w:rsidRPr="006149D3" w:rsidRDefault="00E67C21" w:rsidP="00E67C2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2634D88C" w14:textId="3B71C101" w:rsidR="00E67C21" w:rsidRPr="0022554A" w:rsidRDefault="00E45AC0" w:rsidP="00E67C21">
            <w:pPr>
              <w:tabs>
                <w:tab w:val="left" w:pos="5400"/>
              </w:tabs>
              <w:rPr>
                <w:sz w:val="20"/>
              </w:rPr>
            </w:pPr>
            <w:r>
              <w:rPr>
                <w:sz w:val="20"/>
              </w:rPr>
              <w:t>8-1</w:t>
            </w:r>
            <w:r w:rsidR="00655A90">
              <w:rPr>
                <w:sz w:val="20"/>
              </w:rPr>
              <w:t>4</w:t>
            </w:r>
          </w:p>
        </w:tc>
      </w:tr>
      <w:tr w:rsidR="00E67C21" w:rsidRPr="0022554A" w14:paraId="0F5F65CD" w14:textId="77777777" w:rsidTr="00E45AC0">
        <w:tc>
          <w:tcPr>
            <w:tcW w:w="0" w:type="auto"/>
            <w:vMerge/>
          </w:tcPr>
          <w:p w14:paraId="236428CB" w14:textId="77777777" w:rsidR="00E67C21" w:rsidRPr="0022554A" w:rsidRDefault="00E67C21" w:rsidP="00E67C21">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47DB24F" w14:textId="77777777" w:rsidR="00E67C21" w:rsidRPr="0022554A" w:rsidRDefault="00E67C21" w:rsidP="00E67C21">
            <w:pPr>
              <w:tabs>
                <w:tab w:val="left" w:pos="5400"/>
              </w:tabs>
              <w:jc w:val="center"/>
              <w:rPr>
                <w:sz w:val="20"/>
              </w:rPr>
            </w:pPr>
          </w:p>
        </w:tc>
        <w:tc>
          <w:tcPr>
            <w:tcW w:w="6140" w:type="dxa"/>
            <w:tcBorders>
              <w:right w:val="single" w:sz="4" w:space="0" w:color="auto"/>
            </w:tcBorders>
          </w:tcPr>
          <w:p w14:paraId="752E743C" w14:textId="77777777" w:rsidR="00E67C21" w:rsidRPr="006149D3" w:rsidRDefault="00E67C21" w:rsidP="00E67C2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122E2573" w14:textId="0E2E4FD8" w:rsidR="00E67C21" w:rsidRPr="0022554A" w:rsidRDefault="00EB0BB1" w:rsidP="00E67C21">
            <w:pPr>
              <w:tabs>
                <w:tab w:val="left" w:pos="5400"/>
              </w:tabs>
              <w:rPr>
                <w:sz w:val="20"/>
              </w:rPr>
            </w:pPr>
            <w:r>
              <w:rPr>
                <w:sz w:val="20"/>
              </w:rPr>
              <w:t>8-14</w:t>
            </w:r>
          </w:p>
        </w:tc>
      </w:tr>
      <w:tr w:rsidR="00E67C21" w:rsidRPr="0022554A" w14:paraId="7E152454" w14:textId="77777777" w:rsidTr="00E45AC0">
        <w:tc>
          <w:tcPr>
            <w:tcW w:w="0" w:type="auto"/>
            <w:vMerge/>
            <w:tcBorders>
              <w:bottom w:val="single" w:sz="4" w:space="0" w:color="auto"/>
            </w:tcBorders>
          </w:tcPr>
          <w:p w14:paraId="59D125B7" w14:textId="77777777" w:rsidR="00E67C21" w:rsidRPr="0022554A" w:rsidRDefault="00E67C21" w:rsidP="00E67C21">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7A0B8D1" w14:textId="77777777" w:rsidR="00E67C21" w:rsidRPr="0022554A" w:rsidRDefault="00E67C21" w:rsidP="00E67C21">
            <w:pPr>
              <w:tabs>
                <w:tab w:val="left" w:pos="5400"/>
              </w:tabs>
              <w:jc w:val="center"/>
              <w:rPr>
                <w:sz w:val="20"/>
              </w:rPr>
            </w:pPr>
          </w:p>
        </w:tc>
        <w:tc>
          <w:tcPr>
            <w:tcW w:w="6140" w:type="dxa"/>
            <w:tcBorders>
              <w:bottom w:val="single" w:sz="4" w:space="0" w:color="auto"/>
              <w:right w:val="single" w:sz="4" w:space="0" w:color="auto"/>
            </w:tcBorders>
          </w:tcPr>
          <w:p w14:paraId="7BDF13DF" w14:textId="77777777" w:rsidR="00E67C21" w:rsidRPr="006149D3" w:rsidRDefault="00E67C21" w:rsidP="00E67C2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14:paraId="380A4C12" w14:textId="1917244E" w:rsidR="00E67C21" w:rsidRPr="0022554A" w:rsidRDefault="00E45AC0" w:rsidP="00E67C21">
            <w:pPr>
              <w:tabs>
                <w:tab w:val="left" w:pos="5400"/>
              </w:tabs>
              <w:rPr>
                <w:sz w:val="20"/>
              </w:rPr>
            </w:pPr>
            <w:r>
              <w:rPr>
                <w:sz w:val="20"/>
              </w:rPr>
              <w:t>-</w:t>
            </w:r>
          </w:p>
        </w:tc>
      </w:tr>
      <w:tr w:rsidR="00E67C21" w:rsidRPr="0022554A" w14:paraId="6DF575EE" w14:textId="77777777" w:rsidTr="00E45AC0">
        <w:tc>
          <w:tcPr>
            <w:tcW w:w="0" w:type="auto"/>
            <w:tcBorders>
              <w:top w:val="single" w:sz="4" w:space="0" w:color="auto"/>
              <w:bottom w:val="single" w:sz="4" w:space="0" w:color="auto"/>
            </w:tcBorders>
          </w:tcPr>
          <w:p w14:paraId="0C1FA9E6" w14:textId="6A364D78" w:rsidR="00E67C21" w:rsidRPr="0022554A" w:rsidRDefault="00E67C21" w:rsidP="00E67C21">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5C587F0" w14:textId="77777777" w:rsidR="00E67C21" w:rsidRPr="0022554A" w:rsidRDefault="00E67C21" w:rsidP="00E67C21">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75FCE28B" w14:textId="77777777" w:rsidR="00E67C21" w:rsidRPr="0022554A" w:rsidRDefault="00E67C21" w:rsidP="00E67C21">
            <w:pPr>
              <w:tabs>
                <w:tab w:val="left" w:pos="5400"/>
              </w:tabs>
              <w:rPr>
                <w:sz w:val="20"/>
              </w:rPr>
            </w:pPr>
            <w:r w:rsidRPr="0022554A">
              <w:rPr>
                <w:sz w:val="20"/>
              </w:rPr>
              <w:t>Report other analyses done—eg analyses of subgroups and interactions, and sensitivity analyses</w:t>
            </w:r>
          </w:p>
        </w:tc>
        <w:tc>
          <w:tcPr>
            <w:tcW w:w="710" w:type="dxa"/>
            <w:tcBorders>
              <w:top w:val="single" w:sz="4" w:space="0" w:color="auto"/>
              <w:left w:val="single" w:sz="4" w:space="0" w:color="auto"/>
              <w:bottom w:val="single" w:sz="4" w:space="0" w:color="auto"/>
            </w:tcBorders>
          </w:tcPr>
          <w:p w14:paraId="018BDEF8" w14:textId="27D8945C" w:rsidR="00E67C21" w:rsidRPr="0022554A" w:rsidRDefault="00E45AC0" w:rsidP="00E67C21">
            <w:pPr>
              <w:tabs>
                <w:tab w:val="left" w:pos="5400"/>
              </w:tabs>
              <w:rPr>
                <w:sz w:val="20"/>
              </w:rPr>
            </w:pPr>
            <w:r>
              <w:rPr>
                <w:sz w:val="20"/>
              </w:rPr>
              <w:t>-</w:t>
            </w:r>
          </w:p>
        </w:tc>
      </w:tr>
      <w:tr w:rsidR="00E67C21" w:rsidRPr="0022554A" w14:paraId="0B9A67F3" w14:textId="77777777" w:rsidTr="008E6252">
        <w:tc>
          <w:tcPr>
            <w:tcW w:w="0" w:type="auto"/>
            <w:gridSpan w:val="4"/>
            <w:tcBorders>
              <w:top w:val="single" w:sz="4" w:space="0" w:color="auto"/>
            </w:tcBorders>
          </w:tcPr>
          <w:p w14:paraId="7CBA213F" w14:textId="37A29AAA" w:rsidR="00E67C21" w:rsidRPr="0022554A" w:rsidRDefault="00E67C21" w:rsidP="00E67C21">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67C21" w:rsidRPr="0022554A" w14:paraId="04AE2D58" w14:textId="77777777" w:rsidTr="00E45AC0">
        <w:tc>
          <w:tcPr>
            <w:tcW w:w="0" w:type="auto"/>
          </w:tcPr>
          <w:p w14:paraId="3D9284B5" w14:textId="77777777" w:rsidR="00E67C21" w:rsidRPr="0022554A" w:rsidRDefault="00E67C21" w:rsidP="00E67C21">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8F9ECC5" w14:textId="77777777" w:rsidR="00E67C21" w:rsidRPr="0022554A" w:rsidRDefault="00E67C21" w:rsidP="00E67C21">
            <w:pPr>
              <w:tabs>
                <w:tab w:val="left" w:pos="5400"/>
              </w:tabs>
              <w:jc w:val="center"/>
              <w:rPr>
                <w:sz w:val="20"/>
              </w:rPr>
            </w:pPr>
            <w:r w:rsidRPr="0022554A">
              <w:rPr>
                <w:sz w:val="20"/>
              </w:rPr>
              <w:t>18</w:t>
            </w:r>
          </w:p>
        </w:tc>
        <w:tc>
          <w:tcPr>
            <w:tcW w:w="6140" w:type="dxa"/>
            <w:tcBorders>
              <w:right w:val="single" w:sz="4" w:space="0" w:color="auto"/>
            </w:tcBorders>
          </w:tcPr>
          <w:p w14:paraId="66FD1350" w14:textId="77777777" w:rsidR="00E67C21" w:rsidRPr="0022554A" w:rsidRDefault="00E67C21" w:rsidP="00E67C21">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15DAC46C" w14:textId="68DD3CFD" w:rsidR="00E67C21" w:rsidRPr="0022554A" w:rsidRDefault="00E45AC0" w:rsidP="00E67C21">
            <w:pPr>
              <w:tabs>
                <w:tab w:val="left" w:pos="5400"/>
              </w:tabs>
              <w:rPr>
                <w:sz w:val="20"/>
              </w:rPr>
            </w:pPr>
            <w:r>
              <w:rPr>
                <w:sz w:val="20"/>
              </w:rPr>
              <w:t>1</w:t>
            </w:r>
            <w:r w:rsidR="00EB0BB1">
              <w:rPr>
                <w:sz w:val="20"/>
              </w:rPr>
              <w:t>4-15</w:t>
            </w:r>
          </w:p>
        </w:tc>
      </w:tr>
      <w:tr w:rsidR="00E67C21" w:rsidRPr="0022554A" w14:paraId="198B913F" w14:textId="77777777" w:rsidTr="00E45AC0">
        <w:tc>
          <w:tcPr>
            <w:tcW w:w="0" w:type="auto"/>
          </w:tcPr>
          <w:p w14:paraId="290E2EBC" w14:textId="77777777" w:rsidR="00E67C21" w:rsidRPr="0022554A" w:rsidRDefault="00E67C21" w:rsidP="00E67C21">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023AAC1" w14:textId="77777777" w:rsidR="00E67C21" w:rsidRPr="0022554A" w:rsidRDefault="00E67C21" w:rsidP="00E67C21">
            <w:pPr>
              <w:tabs>
                <w:tab w:val="left" w:pos="5400"/>
              </w:tabs>
              <w:jc w:val="center"/>
              <w:rPr>
                <w:sz w:val="20"/>
              </w:rPr>
            </w:pPr>
            <w:r w:rsidRPr="0022554A">
              <w:rPr>
                <w:sz w:val="20"/>
              </w:rPr>
              <w:t>19</w:t>
            </w:r>
          </w:p>
        </w:tc>
        <w:tc>
          <w:tcPr>
            <w:tcW w:w="6140" w:type="dxa"/>
            <w:tcBorders>
              <w:right w:val="single" w:sz="4" w:space="0" w:color="auto"/>
            </w:tcBorders>
          </w:tcPr>
          <w:p w14:paraId="135A7A65" w14:textId="77777777" w:rsidR="00E67C21" w:rsidRPr="0022554A" w:rsidRDefault="00E67C21" w:rsidP="00E67C2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111624B9" w14:textId="7F7C1A89" w:rsidR="00E67C21" w:rsidRPr="0022554A" w:rsidRDefault="00E45AC0" w:rsidP="00E67C21">
            <w:pPr>
              <w:tabs>
                <w:tab w:val="left" w:pos="5400"/>
              </w:tabs>
              <w:rPr>
                <w:sz w:val="20"/>
              </w:rPr>
            </w:pPr>
            <w:r>
              <w:rPr>
                <w:sz w:val="20"/>
              </w:rPr>
              <w:t>1</w:t>
            </w:r>
            <w:r w:rsidR="00EB0BB1">
              <w:rPr>
                <w:sz w:val="20"/>
              </w:rPr>
              <w:t>8-19</w:t>
            </w:r>
          </w:p>
        </w:tc>
      </w:tr>
      <w:tr w:rsidR="00E67C21" w:rsidRPr="0022554A" w14:paraId="5C3C746B" w14:textId="77777777" w:rsidTr="00E45AC0">
        <w:tc>
          <w:tcPr>
            <w:tcW w:w="0" w:type="auto"/>
          </w:tcPr>
          <w:p w14:paraId="1A4FCEAB" w14:textId="77777777" w:rsidR="00E67C21" w:rsidRPr="0022554A" w:rsidRDefault="00E67C21" w:rsidP="00E67C21">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2B8331E" w14:textId="77777777" w:rsidR="00E67C21" w:rsidRPr="0022554A" w:rsidRDefault="00E67C21" w:rsidP="00E67C21">
            <w:pPr>
              <w:tabs>
                <w:tab w:val="left" w:pos="5400"/>
              </w:tabs>
              <w:jc w:val="center"/>
              <w:rPr>
                <w:sz w:val="20"/>
              </w:rPr>
            </w:pPr>
            <w:r w:rsidRPr="0022554A">
              <w:rPr>
                <w:sz w:val="20"/>
              </w:rPr>
              <w:t>20</w:t>
            </w:r>
          </w:p>
        </w:tc>
        <w:tc>
          <w:tcPr>
            <w:tcW w:w="6140" w:type="dxa"/>
            <w:tcBorders>
              <w:right w:val="single" w:sz="4" w:space="0" w:color="auto"/>
            </w:tcBorders>
          </w:tcPr>
          <w:p w14:paraId="6F8DB3D4" w14:textId="77777777" w:rsidR="00E67C21" w:rsidRPr="0022554A" w:rsidRDefault="00E67C21" w:rsidP="00E67C2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2A38B31F" w14:textId="1B85E65C" w:rsidR="00E67C21" w:rsidRPr="0022554A" w:rsidRDefault="00A5504E" w:rsidP="00E67C21">
            <w:pPr>
              <w:tabs>
                <w:tab w:val="left" w:pos="5400"/>
              </w:tabs>
              <w:rPr>
                <w:sz w:val="20"/>
              </w:rPr>
            </w:pPr>
            <w:r>
              <w:rPr>
                <w:sz w:val="20"/>
              </w:rPr>
              <w:t>19</w:t>
            </w:r>
          </w:p>
        </w:tc>
      </w:tr>
      <w:tr w:rsidR="00E67C21" w:rsidRPr="0022554A" w14:paraId="35458528" w14:textId="77777777" w:rsidTr="00E45AC0">
        <w:tc>
          <w:tcPr>
            <w:tcW w:w="0" w:type="auto"/>
          </w:tcPr>
          <w:p w14:paraId="164B03A4" w14:textId="77777777" w:rsidR="00E67C21" w:rsidRPr="0022554A" w:rsidRDefault="00E67C21" w:rsidP="00E67C21">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6D76B17" w14:textId="77777777" w:rsidR="00E67C21" w:rsidRPr="0022554A" w:rsidRDefault="00E67C21" w:rsidP="00E67C21">
            <w:pPr>
              <w:tabs>
                <w:tab w:val="left" w:pos="5400"/>
              </w:tabs>
              <w:jc w:val="center"/>
              <w:rPr>
                <w:sz w:val="20"/>
              </w:rPr>
            </w:pPr>
            <w:r w:rsidRPr="0022554A">
              <w:rPr>
                <w:sz w:val="20"/>
              </w:rPr>
              <w:t>21</w:t>
            </w:r>
          </w:p>
        </w:tc>
        <w:tc>
          <w:tcPr>
            <w:tcW w:w="6140" w:type="dxa"/>
            <w:tcBorders>
              <w:right w:val="single" w:sz="4" w:space="0" w:color="auto"/>
            </w:tcBorders>
          </w:tcPr>
          <w:p w14:paraId="21343A42" w14:textId="77777777" w:rsidR="00E67C21" w:rsidRPr="0022554A" w:rsidRDefault="00E67C21" w:rsidP="00E67C21">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6BABB4D7" w14:textId="79E0C0A3" w:rsidR="00E67C21" w:rsidRPr="0022554A" w:rsidRDefault="00A5504E" w:rsidP="00E67C21">
            <w:pPr>
              <w:tabs>
                <w:tab w:val="left" w:pos="5400"/>
              </w:tabs>
              <w:rPr>
                <w:sz w:val="20"/>
              </w:rPr>
            </w:pPr>
            <w:r>
              <w:rPr>
                <w:sz w:val="20"/>
              </w:rPr>
              <w:t>19</w:t>
            </w:r>
          </w:p>
        </w:tc>
      </w:tr>
      <w:tr w:rsidR="00E67C21" w:rsidRPr="0022554A" w14:paraId="1CDB896E" w14:textId="77777777" w:rsidTr="006941E6">
        <w:tc>
          <w:tcPr>
            <w:tcW w:w="0" w:type="auto"/>
            <w:gridSpan w:val="4"/>
            <w:tcBorders>
              <w:bottom w:val="single" w:sz="4" w:space="0" w:color="auto"/>
            </w:tcBorders>
          </w:tcPr>
          <w:p w14:paraId="47121C7C" w14:textId="0FE5C111" w:rsidR="00E67C21" w:rsidRPr="0022554A" w:rsidRDefault="00E67C21" w:rsidP="00E67C21">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67C21" w:rsidRPr="0022554A" w14:paraId="5EA027F4" w14:textId="77777777" w:rsidTr="00E45AC0">
        <w:tc>
          <w:tcPr>
            <w:tcW w:w="0" w:type="auto"/>
            <w:tcBorders>
              <w:top w:val="single" w:sz="4" w:space="0" w:color="auto"/>
              <w:bottom w:val="single" w:sz="4" w:space="0" w:color="auto"/>
            </w:tcBorders>
          </w:tcPr>
          <w:p w14:paraId="2D340645" w14:textId="77777777" w:rsidR="00E67C21" w:rsidRPr="0022554A" w:rsidRDefault="00E67C21" w:rsidP="00E67C21">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FE15F95" w14:textId="77777777" w:rsidR="00E67C21" w:rsidRPr="0022554A" w:rsidRDefault="00E67C21" w:rsidP="00E67C21">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441C9ACA" w14:textId="77777777" w:rsidR="00E67C21" w:rsidRPr="0022554A" w:rsidRDefault="00E67C21" w:rsidP="00E67C2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186B120C" w14:textId="593D8FC7" w:rsidR="00E67C21" w:rsidRPr="0022554A" w:rsidRDefault="00A5504E" w:rsidP="00E67C21">
            <w:pPr>
              <w:tabs>
                <w:tab w:val="left" w:pos="5400"/>
              </w:tabs>
              <w:rPr>
                <w:sz w:val="20"/>
              </w:rPr>
            </w:pPr>
            <w:r>
              <w:rPr>
                <w:sz w:val="20"/>
              </w:rPr>
              <w:t>20</w:t>
            </w:r>
          </w:p>
        </w:tc>
      </w:tr>
      <w:bookmarkEnd w:id="92"/>
      <w:bookmarkEnd w:id="93"/>
    </w:tbl>
    <w:p w14:paraId="4129B46D" w14:textId="77777777" w:rsidR="002602FB" w:rsidRDefault="002602FB" w:rsidP="0022554A">
      <w:pPr>
        <w:pStyle w:val="TableNote"/>
        <w:tabs>
          <w:tab w:val="left" w:pos="5400"/>
        </w:tabs>
        <w:rPr>
          <w:bCs/>
          <w:sz w:val="20"/>
        </w:rPr>
      </w:pPr>
    </w:p>
    <w:p w14:paraId="77FB8BF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8348E4C" w14:textId="77777777" w:rsidR="00AE2C57" w:rsidRDefault="00AE2C57" w:rsidP="0022554A">
      <w:pPr>
        <w:pStyle w:val="TableNote"/>
        <w:tabs>
          <w:tab w:val="left" w:pos="5400"/>
        </w:tabs>
        <w:rPr>
          <w:sz w:val="20"/>
        </w:rPr>
      </w:pPr>
    </w:p>
    <w:p w14:paraId="6343A2E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0C3FFD" w14:textId="77777777" w:rsidR="002B7930" w:rsidRDefault="002B7930">
      <w:r>
        <w:separator/>
      </w:r>
    </w:p>
  </w:endnote>
  <w:endnote w:type="continuationSeparator" w:id="0">
    <w:p w14:paraId="7D0D9C09" w14:textId="77777777" w:rsidR="002B7930" w:rsidRDefault="002B7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9C47C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79E20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F5EE1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5BBF59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68FA13" w14:textId="77777777" w:rsidR="002B7930" w:rsidRDefault="002B7930">
      <w:r>
        <w:separator/>
      </w:r>
    </w:p>
  </w:footnote>
  <w:footnote w:type="continuationSeparator" w:id="0">
    <w:p w14:paraId="068CE9A3" w14:textId="77777777" w:rsidR="002B7930" w:rsidRDefault="002B79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3636188">
    <w:abstractNumId w:val="20"/>
  </w:num>
  <w:num w:numId="2" w16cid:durableId="126894922">
    <w:abstractNumId w:val="11"/>
  </w:num>
  <w:num w:numId="3" w16cid:durableId="1290207596">
    <w:abstractNumId w:val="18"/>
  </w:num>
  <w:num w:numId="4" w16cid:durableId="139157606">
    <w:abstractNumId w:val="16"/>
  </w:num>
  <w:num w:numId="5" w16cid:durableId="2009360117">
    <w:abstractNumId w:val="15"/>
  </w:num>
  <w:num w:numId="6" w16cid:durableId="1854224013">
    <w:abstractNumId w:val="19"/>
  </w:num>
  <w:num w:numId="7" w16cid:durableId="928776312">
    <w:abstractNumId w:val="10"/>
  </w:num>
  <w:num w:numId="8" w16cid:durableId="1043096137">
    <w:abstractNumId w:val="13"/>
  </w:num>
  <w:num w:numId="9" w16cid:durableId="1650208422">
    <w:abstractNumId w:val="9"/>
  </w:num>
  <w:num w:numId="10" w16cid:durableId="1061445600">
    <w:abstractNumId w:val="14"/>
  </w:num>
  <w:num w:numId="11" w16cid:durableId="1433865970">
    <w:abstractNumId w:val="7"/>
  </w:num>
  <w:num w:numId="12" w16cid:durableId="1959599684">
    <w:abstractNumId w:val="6"/>
  </w:num>
  <w:num w:numId="13" w16cid:durableId="180826321">
    <w:abstractNumId w:val="5"/>
  </w:num>
  <w:num w:numId="14" w16cid:durableId="1462528177">
    <w:abstractNumId w:val="4"/>
  </w:num>
  <w:num w:numId="15" w16cid:durableId="1326130778">
    <w:abstractNumId w:val="8"/>
  </w:num>
  <w:num w:numId="16" w16cid:durableId="669530723">
    <w:abstractNumId w:val="3"/>
  </w:num>
  <w:num w:numId="17" w16cid:durableId="549001245">
    <w:abstractNumId w:val="2"/>
  </w:num>
  <w:num w:numId="18" w16cid:durableId="552541637">
    <w:abstractNumId w:val="1"/>
  </w:num>
  <w:num w:numId="19" w16cid:durableId="1245530022">
    <w:abstractNumId w:val="0"/>
  </w:num>
  <w:num w:numId="20" w16cid:durableId="1694839734">
    <w:abstractNumId w:val="12"/>
  </w:num>
  <w:num w:numId="21" w16cid:durableId="19961009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052A"/>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7930"/>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4F5B"/>
    <w:rsid w:val="004F5203"/>
    <w:rsid w:val="005044A6"/>
    <w:rsid w:val="00590F64"/>
    <w:rsid w:val="005923E5"/>
    <w:rsid w:val="005A3FF5"/>
    <w:rsid w:val="005B567D"/>
    <w:rsid w:val="005D0CFC"/>
    <w:rsid w:val="005D19F4"/>
    <w:rsid w:val="005D561E"/>
    <w:rsid w:val="005F254A"/>
    <w:rsid w:val="00600D60"/>
    <w:rsid w:val="00655A90"/>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056E"/>
    <w:rsid w:val="007C72F6"/>
    <w:rsid w:val="00816966"/>
    <w:rsid w:val="00817D26"/>
    <w:rsid w:val="00821CD4"/>
    <w:rsid w:val="008423A7"/>
    <w:rsid w:val="008440CC"/>
    <w:rsid w:val="008574E0"/>
    <w:rsid w:val="0089107E"/>
    <w:rsid w:val="00891604"/>
    <w:rsid w:val="008B4F1B"/>
    <w:rsid w:val="008D225B"/>
    <w:rsid w:val="00921BF8"/>
    <w:rsid w:val="009367F9"/>
    <w:rsid w:val="009642BE"/>
    <w:rsid w:val="009872CC"/>
    <w:rsid w:val="009B10F1"/>
    <w:rsid w:val="009B368D"/>
    <w:rsid w:val="009C24D4"/>
    <w:rsid w:val="009E0429"/>
    <w:rsid w:val="009F5211"/>
    <w:rsid w:val="00A42352"/>
    <w:rsid w:val="00A527E4"/>
    <w:rsid w:val="00A5504E"/>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420D"/>
    <w:rsid w:val="00CE4480"/>
    <w:rsid w:val="00D120D2"/>
    <w:rsid w:val="00D20D7C"/>
    <w:rsid w:val="00D26FCA"/>
    <w:rsid w:val="00D6152F"/>
    <w:rsid w:val="00D6407C"/>
    <w:rsid w:val="00D87AF7"/>
    <w:rsid w:val="00DA120C"/>
    <w:rsid w:val="00DC4BEF"/>
    <w:rsid w:val="00E10628"/>
    <w:rsid w:val="00E144CD"/>
    <w:rsid w:val="00E2292B"/>
    <w:rsid w:val="00E45AC0"/>
    <w:rsid w:val="00E67C21"/>
    <w:rsid w:val="00EA6E28"/>
    <w:rsid w:val="00EB0BB1"/>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0116A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1</TotalTime>
  <Pages>2</Pages>
  <Words>657</Words>
  <Characters>374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huc Hong Hanh </cp:lastModifiedBy>
  <cp:revision>9</cp:revision>
  <cp:lastPrinted>2007-09-19T09:02:00Z</cp:lastPrinted>
  <dcterms:created xsi:type="dcterms:W3CDTF">2018-07-30T10:56:00Z</dcterms:created>
  <dcterms:modified xsi:type="dcterms:W3CDTF">2024-08-26T04:42:00Z</dcterms:modified>
</cp:coreProperties>
</file>